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417"/>
        <w:gridCol w:w="1418"/>
        <w:gridCol w:w="1417"/>
      </w:tblGrid>
      <w:tr w:rsidR="0013372E" w:rsidRPr="00CA52CB" w:rsidTr="003A188F">
        <w:trPr>
          <w:trHeight w:val="624"/>
          <w:jc w:val="center"/>
        </w:trPr>
        <w:tc>
          <w:tcPr>
            <w:tcW w:w="11340" w:type="dxa"/>
            <w:gridSpan w:val="7"/>
            <w:tcBorders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/>
                <w:bCs/>
              </w:rPr>
              <w:t>Supplementary Table 1.</w:t>
            </w:r>
            <w:r w:rsidRPr="00CA52CB">
              <w:rPr>
                <w:rFonts w:ascii="Times New Roman" w:hAnsi="Times New Roman"/>
              </w:rPr>
              <w:t xml:space="preserve"> Odds Ratios (ORs) and 95% Confidence Intervals (95% CIs) from the nested multi- adjusted logistic regression models evaluating the association between the participants’ family history of diabetes mellitus, their health anxiety levels, and their irrational beliefs with the 10-year risk of diabetes mellitus in the total ATTICA study’s sample </w:t>
            </w:r>
            <w:r w:rsidRPr="00CA52CB">
              <w:rPr>
                <w:rFonts w:ascii="Times New Roman" w:hAnsi="Times New Roman"/>
                <w:iCs/>
              </w:rPr>
              <w:t>(n= 845).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52CB">
              <w:rPr>
                <w:rFonts w:ascii="Times New Roman" w:hAnsi="Times New Roman"/>
                <w:b/>
                <w:bCs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52CB">
              <w:rPr>
                <w:rFonts w:ascii="Times New Roman" w:hAnsi="Times New Roman"/>
                <w:b/>
                <w:bCs/>
              </w:rPr>
              <w:t>Model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52CB">
              <w:rPr>
                <w:rFonts w:ascii="Times New Roman" w:hAnsi="Times New Roman"/>
                <w:b/>
                <w:bCs/>
              </w:rPr>
              <w:t>Model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52CB">
              <w:rPr>
                <w:rFonts w:ascii="Times New Roman" w:hAnsi="Times New Roman"/>
                <w:b/>
                <w:bCs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52CB">
              <w:rPr>
                <w:rFonts w:ascii="Times New Roman" w:hAnsi="Times New Roman"/>
                <w:b/>
                <w:bCs/>
              </w:rPr>
              <w:t>Model 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A52CB">
              <w:rPr>
                <w:rFonts w:ascii="Times New Roman" w:hAnsi="Times New Roman"/>
                <w:b/>
                <w:bCs/>
              </w:rPr>
              <w:t>Model 6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Cs/>
              </w:rPr>
              <w:t>Family history of diabetes mellitus</w:t>
            </w:r>
            <w:r w:rsidRPr="00CA52CB">
              <w:rPr>
                <w:rFonts w:ascii="Times New Roman" w:hAnsi="Times New Roman"/>
              </w:rPr>
              <w:t xml:space="preserve"> </w:t>
            </w:r>
            <w:r w:rsidRPr="00CA52CB">
              <w:rPr>
                <w:rFonts w:ascii="Times New Roman" w:hAnsi="Times New Roman"/>
              </w:rPr>
              <w:br/>
              <w:t>(Yes Vs No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bookmarkStart w:id="0" w:name="_Hlk87371741"/>
            <w:r w:rsidRPr="00CA52CB">
              <w:rPr>
                <w:rFonts w:ascii="Times New Roman" w:hAnsi="Times New Roman"/>
              </w:rPr>
              <w:t xml:space="preserve">2.89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2.00, 4.17</w:t>
            </w:r>
            <w:bookmarkEnd w:id="0"/>
            <w:r w:rsidRPr="00CA52CB">
              <w:rPr>
                <w:rFonts w:ascii="Times New Roman" w:hAnsi="Times New Roman"/>
              </w:rPr>
              <w:t>)</w:t>
            </w:r>
            <w:r w:rsidRPr="00CA52C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2.85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98, 4.12)</w:t>
            </w:r>
            <w:r w:rsidRPr="00CA52CB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2.53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71, 3.75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2.51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69, 3.74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2.51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69, 3.74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2.53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71, 3.75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Current smoker (Yes Vs No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0.94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66, 1.3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6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73, 1.5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4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71, 1.5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4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71, 1.5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4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71, 1.53)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Cs/>
              </w:rPr>
              <w:t>MedDietScore</w:t>
            </w:r>
            <w:r w:rsidRPr="00CA52CB">
              <w:rPr>
                <w:rFonts w:ascii="Times New Roman" w:hAnsi="Times New Roman"/>
              </w:rPr>
              <w:t xml:space="preserve"> (per 1 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0.99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7, 1.0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1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7, 1.0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1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7, 1.0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1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7, 1.0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1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7, 1.04)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Cs/>
              </w:rPr>
              <w:t>Physical activity level</w:t>
            </w:r>
            <w:r w:rsidRPr="00CA52CB">
              <w:rPr>
                <w:rFonts w:ascii="Times New Roman" w:hAnsi="Times New Roman"/>
              </w:rPr>
              <w:t xml:space="preserve"> (Active Vs Sedentary lifestyl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0.79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56, 1.1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0.89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61, 1.2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0.89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61, 1.3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0.89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61, 1.3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0.89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61, 1.30)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Cs/>
              </w:rPr>
              <w:t>Obesity</w:t>
            </w:r>
            <w:r w:rsidRPr="00CA52CB">
              <w:rPr>
                <w:rFonts w:ascii="Times New Roman" w:hAnsi="Times New Roman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3.24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2.14, 4.84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3.06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2.05, 4.58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3.06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2.05, 4.58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3.06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2.05, 4.58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Cs/>
              </w:rPr>
              <w:t>Hypertension</w:t>
            </w:r>
            <w:r w:rsidRPr="00CA52CB">
              <w:rPr>
                <w:rFonts w:ascii="Times New Roman" w:hAnsi="Times New Roman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45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9, 2.11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45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9, 2.11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45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9, 2.11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45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0.99, 2.11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Cs/>
              </w:rPr>
              <w:t>Hypercholesterolemia</w:t>
            </w:r>
            <w:r w:rsidRPr="00CA52CB">
              <w:rPr>
                <w:rFonts w:ascii="Times New Roman" w:hAnsi="Times New Roman"/>
              </w:rPr>
              <w:t xml:space="preserve"> (Yes Vs No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60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12, 2.30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61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12, 2.31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61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12, 2.31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61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12, 2.31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Cs/>
              </w:rPr>
              <w:t xml:space="preserve">Irrational beliefs scale </w:t>
            </w:r>
            <w:r w:rsidRPr="00CA52CB">
              <w:rPr>
                <w:rFonts w:ascii="Times New Roman" w:hAnsi="Times New Roman"/>
              </w:rPr>
              <w:t xml:space="preserve"> (per 1 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08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00, 1.16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10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01, 1.22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  <w:bCs/>
              </w:rPr>
              <w:t>Health Anxiety scale</w:t>
            </w:r>
            <w:r w:rsidRPr="00CA52CB">
              <w:rPr>
                <w:rFonts w:ascii="Times New Roman" w:hAnsi="Times New Roman"/>
              </w:rPr>
              <w:t xml:space="preserve"> (per 1 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20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00, 1.45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1.19 </w:t>
            </w:r>
          </w:p>
          <w:p w:rsidR="0013372E" w:rsidRPr="00CA52CB" w:rsidRDefault="0013372E" w:rsidP="003A188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>(1.01, 1.47)</w:t>
            </w:r>
            <w:r w:rsidRPr="00CA52C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</w:tr>
      <w:tr w:rsidR="0013372E" w:rsidRPr="00CA52CB" w:rsidTr="003A188F">
        <w:trPr>
          <w:trHeight w:val="624"/>
          <w:jc w:val="center"/>
        </w:trPr>
        <w:tc>
          <w:tcPr>
            <w:tcW w:w="11340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:rsidR="0013372E" w:rsidRPr="00CA52CB" w:rsidRDefault="0013372E" w:rsidP="003A188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All models are age and sex adjusted. </w:t>
            </w:r>
          </w:p>
          <w:p w:rsidR="0013372E" w:rsidRPr="00CA52CB" w:rsidRDefault="0013372E" w:rsidP="003A188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CA52CB">
              <w:rPr>
                <w:rFonts w:ascii="Times New Roman" w:hAnsi="Times New Roman"/>
              </w:rPr>
              <w:t xml:space="preserve">**p&lt; 0.001, *p&lt; 0.05). </w:t>
            </w:r>
          </w:p>
        </w:tc>
      </w:tr>
    </w:tbl>
    <w:p w:rsidR="0013372E" w:rsidRPr="00CA52CB" w:rsidRDefault="0013372E" w:rsidP="0013372E">
      <w:r w:rsidRPr="00CA52CB">
        <w:br w:type="page"/>
      </w:r>
    </w:p>
    <w:tbl>
      <w:tblPr>
        <w:tblStyle w:val="TableGrid2"/>
        <w:tblW w:w="105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955"/>
        <w:gridCol w:w="1690"/>
        <w:gridCol w:w="1788"/>
        <w:gridCol w:w="1806"/>
        <w:gridCol w:w="893"/>
      </w:tblGrid>
      <w:tr w:rsidR="0013372E" w:rsidRPr="00CA52CB" w:rsidTr="003A188F">
        <w:trPr>
          <w:jc w:val="center"/>
        </w:trPr>
        <w:tc>
          <w:tcPr>
            <w:tcW w:w="10547" w:type="dxa"/>
            <w:gridSpan w:val="6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13372E" w:rsidRPr="00CA52CB" w:rsidRDefault="0013372E" w:rsidP="003A188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Supplementary 2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. Characteristics of participants with increased IBI score (≥52), who also had health anxiety symptoms (WI≥4) (</w:t>
            </w:r>
            <w:r w:rsidRPr="00CA52CB">
              <w:rPr>
                <w:rFonts w:ascii="Times New Roman" w:hAnsi="Times New Roman"/>
                <w:iCs/>
                <w:sz w:val="24"/>
                <w:szCs w:val="24"/>
              </w:rPr>
              <w:t>n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Pr="00CA52CB">
              <w:rPr>
                <w:rFonts w:ascii="Times New Roman" w:hAnsi="Times New Roman"/>
                <w:iCs/>
                <w:sz w:val="24"/>
                <w:szCs w:val="24"/>
              </w:rPr>
              <w:t>845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  <w:r w:rsidRPr="00CA52CB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Low irrational beliefs – Low health anxiety</w:t>
            </w:r>
          </w:p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n=138) 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igh irrational beliefs – </w:t>
            </w: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 xml:space="preserve">Low health anxiety </w:t>
            </w:r>
          </w:p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(n=75)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ow irrational beliefs – </w:t>
            </w: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 xml:space="preserve">High health anxiety </w:t>
            </w:r>
          </w:p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(n=59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High irrational beliefs –</w:t>
            </w: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 xml:space="preserve">High health anxiety </w:t>
            </w:r>
          </w:p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(n=113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>Family history of diabetes (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%yes)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39 (24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2 (20)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1 (12.5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54 (21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0.639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955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42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90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24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4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88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47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20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6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48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14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93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>Sex (%males)</w:t>
            </w:r>
          </w:p>
        </w:tc>
        <w:tc>
          <w:tcPr>
            <w:tcW w:w="1955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80 (50)</w:t>
            </w:r>
          </w:p>
        </w:tc>
        <w:tc>
          <w:tcPr>
            <w:tcW w:w="1690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5 (100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8 (20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6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101 (48)</w:t>
            </w:r>
          </w:p>
        </w:tc>
        <w:tc>
          <w:tcPr>
            <w:tcW w:w="893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>Education (years)</w:t>
            </w:r>
          </w:p>
        </w:tc>
        <w:tc>
          <w:tcPr>
            <w:tcW w:w="1955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16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0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15.6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788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14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6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893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>Smoking status (%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Current smoker)</w:t>
            </w:r>
          </w:p>
        </w:tc>
        <w:tc>
          <w:tcPr>
            <w:tcW w:w="1955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59 (34)</w:t>
            </w:r>
          </w:p>
        </w:tc>
        <w:tc>
          <w:tcPr>
            <w:tcW w:w="1690" w:type="dxa"/>
          </w:tcPr>
          <w:p w:rsidR="0013372E" w:rsidRPr="00CA52CB" w:rsidRDefault="0013372E" w:rsidP="003A188F">
            <w:pPr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          1 (41)</w:t>
            </w:r>
          </w:p>
        </w:tc>
        <w:tc>
          <w:tcPr>
            <w:tcW w:w="1788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3 (50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6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419 (43)</w:t>
            </w:r>
          </w:p>
        </w:tc>
        <w:tc>
          <w:tcPr>
            <w:tcW w:w="893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>MedDietScore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 xml:space="preserve"> (0-55)</w:t>
            </w:r>
          </w:p>
        </w:tc>
        <w:tc>
          <w:tcPr>
            <w:tcW w:w="1955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27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90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27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26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06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25 </w:t>
            </w:r>
            <w:r w:rsidRPr="00CA52C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±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7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893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 xml:space="preserve">Physical activity level (%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active)</w:t>
            </w:r>
          </w:p>
        </w:tc>
        <w:tc>
          <w:tcPr>
            <w:tcW w:w="1955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80 (75)</w:t>
            </w:r>
          </w:p>
        </w:tc>
        <w:tc>
          <w:tcPr>
            <w:tcW w:w="1690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5 (47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8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52CB">
              <w:rPr>
                <w:rFonts w:ascii="Times New Roman" w:hAnsi="Times New Roman"/>
                <w:sz w:val="24"/>
                <w:szCs w:val="24"/>
                <w:lang w:val="en-US"/>
              </w:rPr>
              <w:t>4 (</w:t>
            </w:r>
            <w:r w:rsidRPr="00CA52CB">
              <w:rPr>
                <w:rFonts w:ascii="Times New Roman" w:hAnsi="Times New Roman"/>
                <w:sz w:val="24"/>
                <w:szCs w:val="24"/>
                <w:lang w:val="el-GR"/>
              </w:rPr>
              <w:t>62</w:t>
            </w:r>
            <w:r w:rsidRPr="00CA52C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6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92 (40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93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 xml:space="preserve">Obesity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 xml:space="preserve"> (%yes)</w:t>
            </w:r>
          </w:p>
        </w:tc>
        <w:tc>
          <w:tcPr>
            <w:tcW w:w="1955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78 (49)</w:t>
            </w:r>
          </w:p>
        </w:tc>
        <w:tc>
          <w:tcPr>
            <w:tcW w:w="1690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2 (41)</w:t>
            </w:r>
          </w:p>
        </w:tc>
        <w:tc>
          <w:tcPr>
            <w:tcW w:w="1788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2 (37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6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 xml:space="preserve"> 113 (60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93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&lt;</w:t>
            </w: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 xml:space="preserve">Hypertension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(%yes)</w:t>
            </w:r>
          </w:p>
        </w:tc>
        <w:tc>
          <w:tcPr>
            <w:tcW w:w="1955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40 (24)</w:t>
            </w:r>
          </w:p>
        </w:tc>
        <w:tc>
          <w:tcPr>
            <w:tcW w:w="1690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2 (25)</w:t>
            </w:r>
          </w:p>
        </w:tc>
        <w:tc>
          <w:tcPr>
            <w:tcW w:w="1788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1 (25)</w:t>
            </w:r>
          </w:p>
        </w:tc>
        <w:tc>
          <w:tcPr>
            <w:tcW w:w="1806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46 (33</w:t>
            </w:r>
            <w:r w:rsidRPr="00CA52CB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*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93" w:type="dxa"/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52CB">
              <w:rPr>
                <w:rFonts w:ascii="Times New Roman" w:hAnsi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13372E" w:rsidRPr="00CA52CB" w:rsidTr="003A188F">
        <w:trPr>
          <w:jc w:val="center"/>
        </w:trPr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:rsidR="0013372E" w:rsidRPr="00CA52CB" w:rsidRDefault="0013372E" w:rsidP="003A188F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CA52CB">
              <w:rPr>
                <w:rFonts w:ascii="Times New Roman" w:hAnsi="Times New Roman"/>
                <w:bCs/>
                <w:sz w:val="24"/>
                <w:szCs w:val="24"/>
              </w:rPr>
              <w:t xml:space="preserve">Hypercholesterolemia </w:t>
            </w:r>
            <w:r w:rsidRPr="00CA52CB">
              <w:rPr>
                <w:rFonts w:ascii="Times New Roman" w:hAnsi="Times New Roman"/>
                <w:sz w:val="24"/>
                <w:szCs w:val="24"/>
              </w:rPr>
              <w:t>(%yes)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54 (37)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1 (28)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2 (37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61 (40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13372E" w:rsidRPr="00CA52CB" w:rsidRDefault="0013372E" w:rsidP="003A188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52CB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</w:tbl>
    <w:p w:rsidR="0013372E" w:rsidRPr="00CA52CB" w:rsidRDefault="0013372E" w:rsidP="0013372E">
      <w:pPr>
        <w:spacing w:after="0" w:line="360" w:lineRule="auto"/>
        <w:ind w:left="284" w:right="49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A52CB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*</w:t>
      </w:r>
      <w:r w:rsidRPr="00CA52C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-values&lt;0.05, after correcte</w:t>
      </w:r>
      <w:bookmarkStart w:id="1" w:name="_GoBack"/>
      <w:bookmarkEnd w:id="1"/>
      <w:r w:rsidRPr="00CA52C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d using the Bonferroni rule (comparisons made vs. Low irrational beliefs-Low health anxiety group as reference category). </w:t>
      </w:r>
    </w:p>
    <w:p w:rsidR="0013372E" w:rsidRPr="00CA52CB" w:rsidRDefault="0013372E" w:rsidP="0013372E">
      <w:pPr>
        <w:spacing w:after="0"/>
        <w:ind w:left="284" w:right="4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:rsidR="0013372E" w:rsidRPr="003E30B3" w:rsidRDefault="0013372E" w:rsidP="0013372E">
      <w:pPr>
        <w:spacing w:after="0"/>
        <w:ind w:right="4"/>
        <w:rPr>
          <w:rFonts w:ascii="Times New Roman" w:hAnsi="Times New Roman" w:cs="Times New Roman"/>
          <w:b/>
          <w:bCs/>
          <w:sz w:val="24"/>
          <w:szCs w:val="24"/>
        </w:rPr>
      </w:pPr>
    </w:p>
    <w:p w:rsidR="0013372E" w:rsidRPr="003E30B3" w:rsidRDefault="0013372E" w:rsidP="0013372E">
      <w:pPr>
        <w:spacing w:after="0"/>
        <w:ind w:right="191"/>
        <w:rPr>
          <w:rFonts w:ascii="Times New Roman" w:hAnsi="Times New Roman" w:cs="Times New Roman"/>
          <w:b/>
          <w:bCs/>
          <w:sz w:val="24"/>
          <w:szCs w:val="24"/>
        </w:rPr>
      </w:pPr>
    </w:p>
    <w:p w:rsidR="0013372E" w:rsidRPr="005923CA" w:rsidRDefault="0013372E" w:rsidP="0013372E">
      <w:pPr>
        <w:spacing w:after="0"/>
        <w:ind w:right="4"/>
        <w:rPr>
          <w:rFonts w:ascii="Times New Roman" w:hAnsi="Times New Roman" w:cs="Times New Roman"/>
          <w:b/>
          <w:bCs/>
          <w:sz w:val="24"/>
          <w:szCs w:val="24"/>
        </w:rPr>
      </w:pPr>
    </w:p>
    <w:p w:rsidR="00736DFE" w:rsidRDefault="00736DFE"/>
    <w:sectPr w:rsidR="00736DFE" w:rsidSect="000721FE">
      <w:footerReference w:type="default" r:id="rId4"/>
      <w:pgSz w:w="12240" w:h="15840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99610"/>
      <w:docPartObj>
        <w:docPartGallery w:val="Page Numbers (Bottom of Page)"/>
        <w:docPartUnique/>
      </w:docPartObj>
    </w:sdtPr>
    <w:sdtEndPr/>
    <w:sdtContent>
      <w:p w:rsidR="00BC5D80" w:rsidRDefault="00B148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C5D80" w:rsidRDefault="00B1488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72E"/>
    <w:rsid w:val="000015CF"/>
    <w:rsid w:val="00026C5E"/>
    <w:rsid w:val="000679B6"/>
    <w:rsid w:val="0009740D"/>
    <w:rsid w:val="000B220A"/>
    <w:rsid w:val="000C4A6D"/>
    <w:rsid w:val="000C5BCC"/>
    <w:rsid w:val="000C6334"/>
    <w:rsid w:val="000D71B4"/>
    <w:rsid w:val="000F1ABA"/>
    <w:rsid w:val="000F49EC"/>
    <w:rsid w:val="0013372E"/>
    <w:rsid w:val="00172BFF"/>
    <w:rsid w:val="001F0BD2"/>
    <w:rsid w:val="001F36B8"/>
    <w:rsid w:val="00211ABA"/>
    <w:rsid w:val="0021692A"/>
    <w:rsid w:val="00224966"/>
    <w:rsid w:val="0023110B"/>
    <w:rsid w:val="00260940"/>
    <w:rsid w:val="002A5F1A"/>
    <w:rsid w:val="002B6362"/>
    <w:rsid w:val="002D00C3"/>
    <w:rsid w:val="002D2832"/>
    <w:rsid w:val="002D2CBE"/>
    <w:rsid w:val="00322FB9"/>
    <w:rsid w:val="003568E1"/>
    <w:rsid w:val="00356D99"/>
    <w:rsid w:val="0038041B"/>
    <w:rsid w:val="0038265A"/>
    <w:rsid w:val="00386C0C"/>
    <w:rsid w:val="00393C94"/>
    <w:rsid w:val="0040506C"/>
    <w:rsid w:val="004631EB"/>
    <w:rsid w:val="0046343D"/>
    <w:rsid w:val="00466EDB"/>
    <w:rsid w:val="004A5652"/>
    <w:rsid w:val="00510125"/>
    <w:rsid w:val="00524321"/>
    <w:rsid w:val="005305F6"/>
    <w:rsid w:val="0054445B"/>
    <w:rsid w:val="00545A4E"/>
    <w:rsid w:val="00550A92"/>
    <w:rsid w:val="00556D35"/>
    <w:rsid w:val="005674A2"/>
    <w:rsid w:val="0057799C"/>
    <w:rsid w:val="0058100B"/>
    <w:rsid w:val="005B0A34"/>
    <w:rsid w:val="005C05BA"/>
    <w:rsid w:val="00630E78"/>
    <w:rsid w:val="0063120E"/>
    <w:rsid w:val="00643F0B"/>
    <w:rsid w:val="00660C55"/>
    <w:rsid w:val="00672A82"/>
    <w:rsid w:val="00690EDA"/>
    <w:rsid w:val="006B00BC"/>
    <w:rsid w:val="006C3A1F"/>
    <w:rsid w:val="006C4640"/>
    <w:rsid w:val="006C4B3A"/>
    <w:rsid w:val="006C6D06"/>
    <w:rsid w:val="006D4DDE"/>
    <w:rsid w:val="006D6BF5"/>
    <w:rsid w:val="006E0DED"/>
    <w:rsid w:val="006F69D2"/>
    <w:rsid w:val="00702D7C"/>
    <w:rsid w:val="00722700"/>
    <w:rsid w:val="0072471C"/>
    <w:rsid w:val="00736DFE"/>
    <w:rsid w:val="00755219"/>
    <w:rsid w:val="00763068"/>
    <w:rsid w:val="00767A31"/>
    <w:rsid w:val="007E7613"/>
    <w:rsid w:val="00817DB5"/>
    <w:rsid w:val="00832C7B"/>
    <w:rsid w:val="00835E57"/>
    <w:rsid w:val="008655B7"/>
    <w:rsid w:val="00871718"/>
    <w:rsid w:val="00890AFB"/>
    <w:rsid w:val="008A15E8"/>
    <w:rsid w:val="008D3704"/>
    <w:rsid w:val="008E0206"/>
    <w:rsid w:val="008F51B8"/>
    <w:rsid w:val="009038FA"/>
    <w:rsid w:val="0090785D"/>
    <w:rsid w:val="00934684"/>
    <w:rsid w:val="00934F35"/>
    <w:rsid w:val="009447A4"/>
    <w:rsid w:val="009477B2"/>
    <w:rsid w:val="009632E1"/>
    <w:rsid w:val="00993716"/>
    <w:rsid w:val="00996492"/>
    <w:rsid w:val="009C71BD"/>
    <w:rsid w:val="009D3BD5"/>
    <w:rsid w:val="009D6937"/>
    <w:rsid w:val="009E1AC9"/>
    <w:rsid w:val="009E6902"/>
    <w:rsid w:val="009F0F26"/>
    <w:rsid w:val="009F42B1"/>
    <w:rsid w:val="00A21556"/>
    <w:rsid w:val="00A441EA"/>
    <w:rsid w:val="00A53D4F"/>
    <w:rsid w:val="00AA14C8"/>
    <w:rsid w:val="00AB67B7"/>
    <w:rsid w:val="00AC45BA"/>
    <w:rsid w:val="00AF59BF"/>
    <w:rsid w:val="00B1488F"/>
    <w:rsid w:val="00B3400C"/>
    <w:rsid w:val="00B46059"/>
    <w:rsid w:val="00B57503"/>
    <w:rsid w:val="00B84FF2"/>
    <w:rsid w:val="00BE0A21"/>
    <w:rsid w:val="00BE79BC"/>
    <w:rsid w:val="00C27D12"/>
    <w:rsid w:val="00C66B7D"/>
    <w:rsid w:val="00C75896"/>
    <w:rsid w:val="00C82B54"/>
    <w:rsid w:val="00C97313"/>
    <w:rsid w:val="00CA1BB7"/>
    <w:rsid w:val="00CB3F8B"/>
    <w:rsid w:val="00D06667"/>
    <w:rsid w:val="00D10602"/>
    <w:rsid w:val="00D314BB"/>
    <w:rsid w:val="00D3423C"/>
    <w:rsid w:val="00D4273E"/>
    <w:rsid w:val="00D53E2F"/>
    <w:rsid w:val="00D618C7"/>
    <w:rsid w:val="00D75357"/>
    <w:rsid w:val="00DA7696"/>
    <w:rsid w:val="00DA784B"/>
    <w:rsid w:val="00DD0044"/>
    <w:rsid w:val="00DF54C9"/>
    <w:rsid w:val="00E2762D"/>
    <w:rsid w:val="00E4568A"/>
    <w:rsid w:val="00E9799B"/>
    <w:rsid w:val="00EC5941"/>
    <w:rsid w:val="00EE4532"/>
    <w:rsid w:val="00EE5F40"/>
    <w:rsid w:val="00F022EF"/>
    <w:rsid w:val="00F07C67"/>
    <w:rsid w:val="00F23465"/>
    <w:rsid w:val="00F30074"/>
    <w:rsid w:val="00F34B01"/>
    <w:rsid w:val="00F40B7A"/>
    <w:rsid w:val="00F50399"/>
    <w:rsid w:val="00F506A9"/>
    <w:rsid w:val="00F51FA4"/>
    <w:rsid w:val="00F82653"/>
    <w:rsid w:val="00F85EB6"/>
    <w:rsid w:val="00F91A00"/>
    <w:rsid w:val="00FC4BE8"/>
    <w:rsid w:val="00FC6F69"/>
    <w:rsid w:val="00FD348A"/>
    <w:rsid w:val="00FE0939"/>
    <w:rsid w:val="00FF1EE2"/>
    <w:rsid w:val="00FF5991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7A4FF-9914-4EB2-9FFD-E30B9E3E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37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72E"/>
  </w:style>
  <w:style w:type="table" w:customStyle="1" w:styleId="TableGrid1">
    <w:name w:val="Table Grid1"/>
    <w:basedOn w:val="TableNormal"/>
    <w:next w:val="TableGrid"/>
    <w:uiPriority w:val="59"/>
    <w:rsid w:val="0013372E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372E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3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2</cp:revision>
  <dcterms:created xsi:type="dcterms:W3CDTF">2023-06-09T05:32:00Z</dcterms:created>
  <dcterms:modified xsi:type="dcterms:W3CDTF">2023-06-09T05:32:00Z</dcterms:modified>
</cp:coreProperties>
</file>